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259A" w:rsidRDefault="00795A73" w:rsidP="000C5D4A">
      <w:pPr>
        <w:spacing w:line="360" w:lineRule="auto"/>
        <w:jc w:val="left"/>
        <w:rPr>
          <w:rFonts w:ascii="Times New Roman" w:hAnsi="Times New Roman" w:cs="Times New Roman"/>
        </w:rPr>
      </w:pPr>
      <w:r w:rsidRPr="002A7375">
        <w:rPr>
          <w:rFonts w:ascii="Times New Roman" w:hAnsi="Times New Roman" w:cs="Times New Roman"/>
        </w:rPr>
        <w:t xml:space="preserve">Table </w:t>
      </w:r>
      <w:r w:rsidR="000C5D4A">
        <w:rPr>
          <w:rFonts w:ascii="Times New Roman" w:hAnsi="Times New Roman" w:cs="Times New Roman"/>
        </w:rPr>
        <w:t>S</w:t>
      </w:r>
      <w:r w:rsidR="007D7B5B">
        <w:rPr>
          <w:rFonts w:ascii="Times New Roman" w:hAnsi="Times New Roman" w:cs="Times New Roman"/>
        </w:rPr>
        <w:t>3</w:t>
      </w:r>
      <w:bookmarkStart w:id="0" w:name="_GoBack"/>
      <w:bookmarkEnd w:id="0"/>
      <w:r w:rsidR="003F5E5C">
        <w:rPr>
          <w:rFonts w:ascii="Times New Roman" w:hAnsi="Times New Roman" w:cs="Times New Roman"/>
        </w:rPr>
        <w:t xml:space="preserve"> </w:t>
      </w:r>
      <w:r w:rsidR="007D7B5B" w:rsidRPr="007D7B5B">
        <w:rPr>
          <w:rFonts w:ascii="Times New Roman" w:hAnsi="Times New Roman" w:cs="Times New Roman"/>
        </w:rPr>
        <w:t>Selected agronomic parameters</w:t>
      </w:r>
      <w:r w:rsidR="007D7B5B">
        <w:rPr>
          <w:rFonts w:ascii="Times New Roman" w:hAnsi="Times New Roman" w:cs="Times New Roman"/>
        </w:rPr>
        <w:t xml:space="preserve"> in AKR2A-overexpressing plants</w:t>
      </w:r>
      <w:r w:rsidR="007D3DCE" w:rsidRPr="002A7375">
        <w:rPr>
          <w:rFonts w:ascii="Times New Roman" w:hAnsi="Times New Roman" w:cs="Times New Roman"/>
        </w:rPr>
        <w:t>.</w:t>
      </w:r>
    </w:p>
    <w:tbl>
      <w:tblPr>
        <w:tblW w:w="8587" w:type="dxa"/>
        <w:tblLook w:val="04A0" w:firstRow="1" w:lastRow="0" w:firstColumn="1" w:lastColumn="0" w:noHBand="0" w:noVBand="1"/>
      </w:tblPr>
      <w:tblGrid>
        <w:gridCol w:w="3740"/>
        <w:gridCol w:w="1320"/>
        <w:gridCol w:w="1217"/>
        <w:gridCol w:w="1217"/>
        <w:gridCol w:w="1217"/>
      </w:tblGrid>
      <w:tr w:rsidR="00257BDF" w:rsidRPr="00257BDF" w:rsidTr="00257BDF">
        <w:trPr>
          <w:trHeight w:val="270"/>
        </w:trPr>
        <w:tc>
          <w:tcPr>
            <w:tcW w:w="3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2986" w:rsidP="00252986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  <w:r w:rsidRPr="0025298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meter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2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T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2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S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2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7375">
              <w:rPr>
                <w:rFonts w:ascii="Times New Roman" w:hAnsi="Times New Roman" w:cs="Times New Roman"/>
              </w:rPr>
              <w:t>AKR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A7375">
                <w:rPr>
                  <w:rFonts w:ascii="Times New Roman" w:hAnsi="Times New Roman" w:cs="Times New Roman"/>
                </w:rPr>
                <w:t>2A</w:t>
              </w:r>
            </w:smartTag>
            <w:r w:rsidRPr="002A7375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2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298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A7375">
              <w:rPr>
                <w:rFonts w:ascii="Times New Roman" w:hAnsi="Times New Roman" w:cs="Times New Roman"/>
              </w:rPr>
              <w:t>AKR2A-57</w:t>
            </w:r>
          </w:p>
        </w:tc>
      </w:tr>
      <w:tr w:rsidR="00257BDF" w:rsidRPr="00257BDF" w:rsidTr="00257BDF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esh shoot</w:t>
            </w:r>
            <w:r w:rsidR="007F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g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6.5±5.6</w:t>
            </w:r>
            <w:r w:rsidR="00BA14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8.6±6.1</w:t>
            </w:r>
            <w:r w:rsidR="00BA14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6.4±6.8</w:t>
            </w:r>
            <w:r w:rsidR="00BA14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0.5±4.9</w:t>
            </w:r>
            <w:r w:rsidR="00BA14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257BDF" w:rsidRPr="00257BDF" w:rsidTr="00257BDF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y shoot</w:t>
            </w:r>
            <w:r w:rsidR="007F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g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.6±3.4</w:t>
            </w:r>
            <w:r w:rsidR="00BA14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2.3±3.1</w:t>
            </w:r>
            <w:r w:rsidR="00BA14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4.6±3.0</w:t>
            </w:r>
            <w:r w:rsidR="00BA14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5.4±2.8</w:t>
            </w:r>
            <w:r w:rsidR="00BA14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57BDF" w:rsidRPr="00257BDF" w:rsidTr="00257BDF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resh root</w:t>
            </w:r>
            <w:r w:rsidR="007F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g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.4±1.6</w:t>
            </w:r>
            <w:r w:rsidR="00BA14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.6±1.7</w:t>
            </w:r>
            <w:r w:rsidR="00BA14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.8±1.9</w:t>
            </w:r>
            <w:r w:rsidR="00BA14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2.7±2.1</w:t>
            </w:r>
            <w:r w:rsidR="00BA14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257BDF" w:rsidRPr="00257BDF" w:rsidTr="00257BDF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ry root</w:t>
            </w:r>
            <w:r w:rsidR="007F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g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4±0.8</w:t>
            </w:r>
            <w:r w:rsidR="00BA14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1±0.6</w:t>
            </w:r>
            <w:r w:rsidR="00BA14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3±0.9</w:t>
            </w:r>
            <w:r w:rsidR="00BA14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6±1.1</w:t>
            </w:r>
            <w:r w:rsidR="00BA14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257BDF" w:rsidRPr="00257BDF" w:rsidTr="00257BDF">
        <w:trPr>
          <w:trHeight w:val="6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et photosynthetic rate (Pn, umolm</w:t>
            </w: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−2</w:t>
            </w: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</w:t>
            </w: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−1</w:t>
            </w: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±0.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±0.8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3±1.11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8±0.9</w:t>
            </w:r>
            <w:r w:rsidR="00BA14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57BDF" w:rsidRPr="00257BDF" w:rsidTr="00257BDF">
        <w:trPr>
          <w:trHeight w:val="63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57BDF" w:rsidRPr="00257BDF" w:rsidRDefault="007F71FE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Stomatal condunctance </w:t>
            </w:r>
            <w:r w:rsidR="00257BDF"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(Gs, mol H</w:t>
            </w:r>
            <w:r w:rsidR="00257BDF"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bscript"/>
              </w:rPr>
              <w:t>2</w:t>
            </w:r>
            <w:r w:rsidR="00257BDF"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 m</w:t>
            </w:r>
            <w:r w:rsidR="00257BDF"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−2</w:t>
            </w:r>
            <w:r w:rsidR="00257BDF"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s</w:t>
            </w:r>
            <w:r w:rsidR="00257BDF"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−1</w:t>
            </w:r>
            <w:r w:rsidR="00257BDF"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1±0.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0±0.02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5±0.0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±0.03</w:t>
            </w:r>
          </w:p>
        </w:tc>
      </w:tr>
      <w:tr w:rsidR="00257BDF" w:rsidRPr="00257BDF" w:rsidTr="00257BDF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ranspiration r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±0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±0.09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5±0.03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±0.04</w:t>
            </w:r>
          </w:p>
        </w:tc>
      </w:tr>
      <w:tr w:rsidR="00257BDF" w:rsidRPr="00257BDF" w:rsidTr="00257BDF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ll number per plant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5±0.8</w:t>
            </w:r>
            <w:r w:rsidR="00BA14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7±0.7</w:t>
            </w:r>
            <w:r w:rsidR="00BA14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4±0.9</w:t>
            </w:r>
            <w:r w:rsidR="00BA14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0±0.8</w:t>
            </w:r>
            <w:r w:rsidR="00BA14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257BDF" w:rsidRPr="00257BDF" w:rsidTr="00257BDF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eed cotton yield per plant</w:t>
            </w:r>
            <w:r w:rsidR="007F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g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9±1.4</w:t>
            </w:r>
            <w:r w:rsidR="00BA14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8.6±1.3</w:t>
            </w:r>
            <w:r w:rsidR="00BA14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9±1.8</w:t>
            </w:r>
            <w:r w:rsidR="00BA14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.5±1.6</w:t>
            </w:r>
            <w:r w:rsidR="00BA14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257BDF" w:rsidRPr="00257BDF" w:rsidTr="008C71CF">
        <w:trPr>
          <w:trHeight w:val="300"/>
        </w:trPr>
        <w:tc>
          <w:tcPr>
            <w:tcW w:w="3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7F71FE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Ginned cotton yield </w:t>
            </w: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 plan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g)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6±0.4</w:t>
            </w:r>
            <w:r w:rsidR="00BA14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±0.3</w:t>
            </w:r>
            <w:r w:rsidR="00BA14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±0.5</w:t>
            </w:r>
            <w:r w:rsidR="00BA14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±0.6</w:t>
            </w:r>
            <w:r w:rsidR="00BA14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257BDF" w:rsidRPr="00257BDF" w:rsidTr="008C71CF">
        <w:trPr>
          <w:trHeight w:val="300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tton seeds</w:t>
            </w:r>
            <w:r w:rsidR="007F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7F71FE"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r plant</w:t>
            </w:r>
            <w:r w:rsidR="007F71FE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g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3±0.6</w:t>
            </w:r>
            <w:r w:rsidR="00BA14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1±0.7</w:t>
            </w:r>
            <w:r w:rsidR="00BA14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9±0.9</w:t>
            </w:r>
            <w:r w:rsidR="00BA14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57BDF" w:rsidRPr="00257BDF" w:rsidRDefault="00257BDF" w:rsidP="00257BD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57BD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2±0.9</w:t>
            </w:r>
            <w:r w:rsidR="00BA14FC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</w:tbl>
    <w:p w:rsidR="00257BDF" w:rsidRPr="00257BDF" w:rsidRDefault="00257BDF" w:rsidP="00257BDF">
      <w:pPr>
        <w:spacing w:line="360" w:lineRule="auto"/>
        <w:rPr>
          <w:rFonts w:ascii="Times New Roman" w:hAnsi="Times New Roman" w:cs="Times New Roman"/>
        </w:rPr>
      </w:pPr>
      <w:r w:rsidRPr="00257BDF">
        <w:rPr>
          <w:rFonts w:ascii="Times New Roman" w:hAnsi="Times New Roman" w:cs="Times New Roman"/>
        </w:rPr>
        <w:t>Fiber ch</w:t>
      </w:r>
      <w:r>
        <w:rPr>
          <w:rFonts w:ascii="Times New Roman" w:hAnsi="Times New Roman" w:cs="Times New Roman"/>
        </w:rPr>
        <w:t>aracteristics of wild-type and AKR</w:t>
      </w:r>
      <w:r w:rsidRPr="00257BDF">
        <w:rPr>
          <w:rFonts w:ascii="Times New Roman" w:hAnsi="Times New Roman" w:cs="Times New Roman"/>
        </w:rPr>
        <w:t>2A-expressing cotton plants grown in the greenhouse</w:t>
      </w:r>
      <w:r>
        <w:rPr>
          <w:rFonts w:ascii="Times New Roman" w:hAnsi="Times New Roman" w:cs="Times New Roman" w:hint="eastAsia"/>
        </w:rPr>
        <w:t>.</w:t>
      </w:r>
    </w:p>
    <w:p w:rsidR="00257BDF" w:rsidRPr="00257BDF" w:rsidRDefault="00257BDF" w:rsidP="00795A73">
      <w:pPr>
        <w:spacing w:line="360" w:lineRule="auto"/>
        <w:rPr>
          <w:rFonts w:ascii="Times New Roman" w:hAnsi="Times New Roman" w:cs="Times New Roman"/>
        </w:rPr>
      </w:pPr>
    </w:p>
    <w:sectPr w:rsidR="00257BDF" w:rsidRPr="00257B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4062" w:rsidRDefault="00D14062" w:rsidP="00795A73">
      <w:r>
        <w:separator/>
      </w:r>
    </w:p>
  </w:endnote>
  <w:endnote w:type="continuationSeparator" w:id="0">
    <w:p w:rsidR="00D14062" w:rsidRDefault="00D14062" w:rsidP="00795A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4062" w:rsidRDefault="00D14062" w:rsidP="00795A73">
      <w:r>
        <w:separator/>
      </w:r>
    </w:p>
  </w:footnote>
  <w:footnote w:type="continuationSeparator" w:id="0">
    <w:p w:rsidR="00D14062" w:rsidRDefault="00D14062" w:rsidP="00795A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6D6F"/>
    <w:rsid w:val="000A2B04"/>
    <w:rsid w:val="000C5D4A"/>
    <w:rsid w:val="001067B0"/>
    <w:rsid w:val="0017695B"/>
    <w:rsid w:val="00252986"/>
    <w:rsid w:val="00257BDF"/>
    <w:rsid w:val="002748B2"/>
    <w:rsid w:val="002A7375"/>
    <w:rsid w:val="003C7F35"/>
    <w:rsid w:val="003F5E5C"/>
    <w:rsid w:val="004231CE"/>
    <w:rsid w:val="005A5B2F"/>
    <w:rsid w:val="0062259A"/>
    <w:rsid w:val="00795A73"/>
    <w:rsid w:val="007D323A"/>
    <w:rsid w:val="007D3DCE"/>
    <w:rsid w:val="007D7B5B"/>
    <w:rsid w:val="007F71FE"/>
    <w:rsid w:val="008C71CF"/>
    <w:rsid w:val="00A81CCF"/>
    <w:rsid w:val="00AD3C03"/>
    <w:rsid w:val="00BA14FC"/>
    <w:rsid w:val="00D12416"/>
    <w:rsid w:val="00D14062"/>
    <w:rsid w:val="00E96D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5E89C5-0B35-4E3E-83DE-338AC15B78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95A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95A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95A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95A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400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857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8416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9307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43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39</Words>
  <Characters>793</Characters>
  <Application>Microsoft Office Word</Application>
  <DocSecurity>0</DocSecurity>
  <Lines>6</Lines>
  <Paragraphs>1</Paragraphs>
  <ScaleCrop>false</ScaleCrop>
  <Company/>
  <LinksUpToDate>false</LinksUpToDate>
  <CharactersWithSpaces>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yuexingshi</dc:creator>
  <cp:keywords/>
  <dc:description/>
  <cp:lastModifiedBy>guyuexingshi</cp:lastModifiedBy>
  <cp:revision>16</cp:revision>
  <dcterms:created xsi:type="dcterms:W3CDTF">2018-08-30T08:44:00Z</dcterms:created>
  <dcterms:modified xsi:type="dcterms:W3CDTF">2019-05-19T09:32:00Z</dcterms:modified>
</cp:coreProperties>
</file>